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AC3" w:rsidRPr="008460E0" w:rsidRDefault="00F05AC3" w:rsidP="00F05AC3">
      <w:pPr>
        <w:spacing w:line="259" w:lineRule="auto"/>
        <w:ind w:left="-284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GB"/>
        </w:rPr>
        <w:t>S</w:t>
      </w:r>
      <w:r w:rsidR="0041019C">
        <w:rPr>
          <w:b/>
          <w:bCs/>
          <w:color w:val="000000" w:themeColor="text1"/>
          <w:lang w:val="en-GB"/>
        </w:rPr>
        <w:t>2</w:t>
      </w:r>
      <w:r>
        <w:rPr>
          <w:b/>
          <w:bCs/>
          <w:color w:val="000000" w:themeColor="text1"/>
          <w:lang w:val="en-GB"/>
        </w:rPr>
        <w:t xml:space="preserve"> Table.</w:t>
      </w:r>
      <w:r w:rsidRPr="002D39C9">
        <w:rPr>
          <w:rFonts w:eastAsia="Palatino Linotype" w:cs="Palatino Linotype"/>
          <w:b/>
          <w:bCs/>
          <w:color w:val="000000" w:themeColor="text1"/>
          <w:szCs w:val="24"/>
          <w:lang w:val="en-GB"/>
        </w:rPr>
        <w:t xml:space="preserve"> </w:t>
      </w:r>
      <w:r w:rsidR="008460E0" w:rsidRPr="008460E0">
        <w:rPr>
          <w:rFonts w:eastAsia="Palatino Linotype"/>
          <w:color w:val="000000" w:themeColor="text1"/>
          <w:lang w:val="en-US"/>
        </w:rPr>
        <w:t xml:space="preserve">Association between current NSAID use and mortality, hospitalization, ICU admission, mechanical ventilation, and renal replacement therapy </w:t>
      </w:r>
      <w:r w:rsidR="008460E0" w:rsidRPr="008460E0">
        <w:rPr>
          <w:color w:val="000000" w:themeColor="text1"/>
          <w:lang w:val="en-US"/>
        </w:rPr>
        <w:t>using an outcome assessment window of 60 days for mortality and 30 days for secondary outcomes.</w:t>
      </w:r>
    </w:p>
    <w:tbl>
      <w:tblPr>
        <w:tblW w:w="5517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4"/>
        <w:gridCol w:w="1189"/>
        <w:gridCol w:w="1560"/>
        <w:gridCol w:w="1468"/>
        <w:gridCol w:w="1853"/>
        <w:gridCol w:w="2191"/>
        <w:gridCol w:w="866"/>
        <w:gridCol w:w="1560"/>
        <w:gridCol w:w="934"/>
      </w:tblGrid>
      <w:tr w:rsidR="00174E5D" w:rsidRPr="002D39C9" w:rsidTr="00174E5D">
        <w:trPr>
          <w:trHeight w:val="361"/>
        </w:trPr>
        <w:tc>
          <w:tcPr>
            <w:tcW w:w="10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E5D" w:rsidRPr="002D39C9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SAID Users</w:t>
            </w:r>
            <w:r w:rsidR="00004B40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*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E5D" w:rsidRPr="002D39C9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on-user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E5D" w:rsidRPr="00894444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E5D" w:rsidRPr="002D39C9" w:rsidRDefault="00174E5D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74E5D" w:rsidRPr="002D39C9" w:rsidTr="008C33EC">
        <w:trPr>
          <w:trHeight w:val="361"/>
        </w:trPr>
        <w:tc>
          <w:tcPr>
            <w:tcW w:w="10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</w:t>
            </w: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vents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/sample siz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</w:t>
            </w: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vents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/sample siz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ind w:right="-75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difference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4444"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174E5D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sk ratio 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74E5D" w:rsidRPr="00174E5D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4444"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174E5D" w:rsidRPr="002D39C9" w:rsidTr="00174E5D">
        <w:trPr>
          <w:trHeight w:val="361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Pr="00894444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Unmatched cohort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4/2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6 (2.8-8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64/89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.3 (5.8-6.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0.6 (-3.5-2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90 (0.54-1.5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C810E2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7/228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5.0 (19.4-30.6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512/841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8.0 (17.1-18.8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7.0 (1.3-12.7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39 (1.11-1.75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1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2/2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9 (2.2-7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91/89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2 (2.9-3.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6 (-1.1-4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50 (0.85-2.6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0/2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0 (1.6-6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32/89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.6 (2.3-2.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 (-1.0-3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56 (0.84-2.9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2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4 (-1.0-1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9 (0.47-4.6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Pr="00174E5D" w:rsidRDefault="00174E5D" w:rsidP="00174E5D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74E5D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Matched cohor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4/224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.3 (3.1-9.4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2/89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.9 (5.1-8.7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0.7 (-4.3-3.0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90 (0.51-1.60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C810E2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0/204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4.5 (18.6-30.4)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83/826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2.2 (19.0-25.3)</w:t>
            </w: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.4 (-4.3-9.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11 (0.84-1.46)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2/223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4 (2.4-8.3)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2/889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7 (3.2-6.2)</w:t>
            </w: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7 (-2.7-4.0)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14 (0.60-2.16)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0/224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5 (1.8-7.2)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5/891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9 (2.5-5.3)</w:t>
            </w: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5 (-2.5-3.6)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14 (0.56-2.30)</w:t>
            </w:r>
          </w:p>
        </w:tc>
        <w:tc>
          <w:tcPr>
            <w:tcW w:w="315" w:type="pct"/>
            <w:tcBorders>
              <w:left w:val="nil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</w:tr>
      <w:tr w:rsidR="00174E5D" w:rsidRPr="002D39C9" w:rsidTr="00174E5D">
        <w:trPr>
          <w:trHeight w:val="361"/>
        </w:trPr>
        <w:tc>
          <w:tcPr>
            <w:tcW w:w="10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224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0.3 (-2.1-1.5)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E5D" w:rsidRPr="002D39C9" w:rsidRDefault="00174E5D" w:rsidP="00174E5D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80 (0.22-2.85)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74E5D" w:rsidRDefault="00174E5D" w:rsidP="00174E5D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</w:tr>
    </w:tbl>
    <w:p w:rsidR="00C52102" w:rsidRDefault="00C52102" w:rsidP="00C52102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NSAID, non-steroidal anti-inflammatory drugs. ICU, intensive care unit.</w:t>
      </w:r>
    </w:p>
    <w:p w:rsidR="00F05AC3" w:rsidRDefault="00F05AC3" w:rsidP="00C52102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*NSAID use was defined as a filled prescription within 30 days prior to the date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cohort entry</w:t>
      </w:r>
      <w:r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F05AC3" w:rsidRDefault="00F05AC3" w:rsidP="00F05AC3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**</w:t>
      </w:r>
      <w:r w:rsidRPr="002D39C9">
        <w:rPr>
          <w:sz w:val="22"/>
          <w:szCs w:val="20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Patients with a secondary outcome occurring during the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exclus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assessment window were excluded, resulting in exclusion of </w:t>
      </w:r>
      <w:r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94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patients for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hospitalisat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, </w:t>
      </w:r>
      <w:r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33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for ICU-admission, </w:t>
      </w:r>
      <w:r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18 for mechanical ventilation, and </w:t>
      </w:r>
      <w:r w:rsid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n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6 for renal replacement therapy</w:t>
      </w:r>
      <w:r w:rsidR="00AA671C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in unmatched cohorts and </w:t>
      </w:r>
      <w:r w:rsidR="00AA671C"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AA671C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AA671C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90, 8, 5 and </w:t>
      </w:r>
      <w:r w:rsidR="00AA671C"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AA671C"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AA671C">
        <w:rPr>
          <w:rFonts w:eastAsia="Palatino Linotype" w:cs="Palatino Linotype"/>
          <w:color w:val="000000" w:themeColor="text1"/>
          <w:sz w:val="18"/>
          <w:szCs w:val="18"/>
          <w:lang w:val="en-GB"/>
        </w:rPr>
        <w:t>5 in matched cohorts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2300FE" w:rsidRDefault="00F05AC3" w:rsidP="00F05AC3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*** Censored to preserve anonymity for counts </w:t>
      </w:r>
      <w:r w:rsidRP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BB3434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BB3434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bookmarkStart w:id="0" w:name="_GoBack"/>
      <w:bookmarkEnd w:id="0"/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 </w:t>
      </w:r>
    </w:p>
    <w:p w:rsidR="00C52102" w:rsidRPr="00F05AC3" w:rsidRDefault="00C52102" w:rsidP="00F05AC3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br/>
      </w:r>
    </w:p>
    <w:sectPr w:rsidR="00C52102" w:rsidRPr="00F05AC3" w:rsidSect="0089444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C3"/>
    <w:rsid w:val="00004B40"/>
    <w:rsid w:val="00174E5D"/>
    <w:rsid w:val="002300FE"/>
    <w:rsid w:val="002D77B0"/>
    <w:rsid w:val="002F6B88"/>
    <w:rsid w:val="0041019C"/>
    <w:rsid w:val="004825A9"/>
    <w:rsid w:val="00617577"/>
    <w:rsid w:val="007C7728"/>
    <w:rsid w:val="007F0EA8"/>
    <w:rsid w:val="008460E0"/>
    <w:rsid w:val="00894444"/>
    <w:rsid w:val="00981E34"/>
    <w:rsid w:val="00AA671C"/>
    <w:rsid w:val="00BB3434"/>
    <w:rsid w:val="00C52102"/>
    <w:rsid w:val="00C810E2"/>
    <w:rsid w:val="00CB6172"/>
    <w:rsid w:val="00D03FBD"/>
    <w:rsid w:val="00F05AC3"/>
    <w:rsid w:val="00F7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4A727"/>
  <w15:chartTrackingRefBased/>
  <w15:docId w15:val="{391A7C4E-999B-4DC0-A58B-4225E7A3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C3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7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74E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91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14</cp:revision>
  <dcterms:created xsi:type="dcterms:W3CDTF">2020-07-03T11:12:00Z</dcterms:created>
  <dcterms:modified xsi:type="dcterms:W3CDTF">2020-08-06T07:51:00Z</dcterms:modified>
</cp:coreProperties>
</file>